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EA1946" w:rsidTr="00E164E8">
        <w:trPr>
          <w:trHeight w:val="20"/>
          <w:jc w:val="center"/>
        </w:trPr>
        <w:tc>
          <w:tcPr>
            <w:tcW w:w="10728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EA1946" w:rsidRPr="009F3F3F" w:rsidRDefault="00EA1946" w:rsidP="00EA1946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5 </w:t>
            </w:r>
            <w:r w:rsidRPr="009F3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 </w:t>
            </w:r>
            <w:r w:rsidRPr="009F3F3F">
              <w:rPr>
                <w:rFonts w:ascii="Times New Roman" w:hAnsi="Times New Roman" w:cs="Times New Roman"/>
                <w:sz w:val="20"/>
                <w:szCs w:val="20"/>
              </w:rPr>
              <w:t xml:space="preserve">District wise 95% CI for </w:t>
            </w:r>
            <w:r w:rsidRPr="009F3F3F">
              <w:rPr>
                <w:rFonts w:ascii="Times New Roman" w:hAnsi="Times New Roman" w:cs="Times New Roman"/>
                <w:bCs/>
                <w:sz w:val="20"/>
                <w:szCs w:val="20"/>
              </w:rPr>
              <w:t>women’s ownership o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</w:t>
            </w:r>
            <w:r w:rsidRPr="009F3F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an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savings account and knowledge and use</w:t>
            </w:r>
            <w:r w:rsidRPr="009F3F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microcredit programme</w:t>
            </w:r>
            <w:r w:rsidRPr="009F3F3F">
              <w:rPr>
                <w:rFonts w:ascii="Times New Roman" w:hAnsi="Times New Roman" w:cs="Times New Roman"/>
                <w:sz w:val="20"/>
                <w:szCs w:val="20"/>
              </w:rPr>
              <w:t xml:space="preserve"> in Ind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HS-4 </w:t>
            </w:r>
            <w:r w:rsidR="00C32837">
              <w:rPr>
                <w:rFonts w:ascii="Times New Roman" w:hAnsi="Times New Roman" w:cs="Times New Roman"/>
                <w:sz w:val="20"/>
                <w:szCs w:val="20"/>
              </w:rPr>
              <w:t xml:space="preserve">(2015-16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NFHS-5</w:t>
            </w:r>
            <w:r w:rsidR="00C32837">
              <w:rPr>
                <w:rFonts w:ascii="Times New Roman" w:hAnsi="Times New Roman" w:cs="Times New Roman"/>
                <w:sz w:val="20"/>
                <w:szCs w:val="20"/>
              </w:rPr>
              <w:t xml:space="preserve"> (2019-21)</w:t>
            </w:r>
            <w:bookmarkStart w:id="0" w:name="_GoBack"/>
            <w:bookmarkEnd w:id="0"/>
          </w:p>
        </w:tc>
      </w:tr>
      <w:tr w:rsidR="00EA1946" w:rsidTr="00E164E8">
        <w:trPr>
          <w:trHeight w:val="20"/>
          <w:jc w:val="center"/>
        </w:trPr>
        <w:tc>
          <w:tcPr>
            <w:tcW w:w="3576" w:type="dxa"/>
            <w:tcBorders>
              <w:top w:val="single" w:sz="2" w:space="0" w:color="auto"/>
            </w:tcBorders>
          </w:tcPr>
          <w:p w:rsidR="00EA1946" w:rsidRDefault="00EA1946" w:rsidP="00E164E8">
            <w:r w:rsidRPr="00C63592">
              <w:rPr>
                <w:noProof/>
                <w:lang w:val="en-IN" w:eastAsia="en-IN"/>
              </w:rPr>
              <w:drawing>
                <wp:inline distT="0" distB="0" distL="0" distR="0" wp14:anchorId="0D43E297" wp14:editId="00587DC5">
                  <wp:extent cx="2131330" cy="1550639"/>
                  <wp:effectExtent l="0" t="0" r="254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EA1946" w:rsidRDefault="00EA1946" w:rsidP="00E164E8">
            <w:r w:rsidRPr="00C63592">
              <w:rPr>
                <w:noProof/>
                <w:lang w:val="en-IN" w:eastAsia="en-IN"/>
              </w:rPr>
              <w:drawing>
                <wp:inline distT="0" distB="0" distL="0" distR="0" wp14:anchorId="5DDDA9E8" wp14:editId="1BCC2418">
                  <wp:extent cx="2131330" cy="1550639"/>
                  <wp:effectExtent l="0" t="0" r="254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EA1946" w:rsidRDefault="00EA1946" w:rsidP="00E164E8">
            <w:r w:rsidRPr="00C63592">
              <w:rPr>
                <w:noProof/>
                <w:lang w:val="en-IN" w:eastAsia="en-IN"/>
              </w:rPr>
              <w:drawing>
                <wp:inline distT="0" distB="0" distL="0" distR="0" wp14:anchorId="0191636C" wp14:editId="419FCA46">
                  <wp:extent cx="2132128" cy="1550639"/>
                  <wp:effectExtent l="0" t="0" r="190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128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946" w:rsidTr="00E164E8">
        <w:trPr>
          <w:trHeight w:val="20"/>
          <w:jc w:val="center"/>
        </w:trPr>
        <w:tc>
          <w:tcPr>
            <w:tcW w:w="3576" w:type="dxa"/>
            <w:tcBorders>
              <w:bottom w:val="single" w:sz="4" w:space="0" w:color="auto"/>
            </w:tcBorders>
          </w:tcPr>
          <w:p w:rsidR="00EA1946" w:rsidRDefault="00EA1946" w:rsidP="00E164E8">
            <w:r w:rsidRPr="00C63592">
              <w:rPr>
                <w:noProof/>
                <w:lang w:val="en-IN" w:eastAsia="en-IN"/>
              </w:rPr>
              <w:drawing>
                <wp:inline distT="0" distB="0" distL="0" distR="0" wp14:anchorId="2A1FC76F" wp14:editId="2032B0C3">
                  <wp:extent cx="2131330" cy="1550639"/>
                  <wp:effectExtent l="0" t="0" r="254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EA1946" w:rsidRDefault="00EA1946" w:rsidP="00E164E8">
            <w:r w:rsidRPr="00C63592">
              <w:rPr>
                <w:noProof/>
                <w:lang w:val="en-IN" w:eastAsia="en-IN"/>
              </w:rPr>
              <w:drawing>
                <wp:inline distT="0" distB="0" distL="0" distR="0" wp14:anchorId="53B3EE99" wp14:editId="38D5418B">
                  <wp:extent cx="2131330" cy="1550639"/>
                  <wp:effectExtent l="0" t="0" r="254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EA1946" w:rsidRDefault="00EA1946" w:rsidP="00E164E8">
            <w:r w:rsidRPr="00C63592">
              <w:rPr>
                <w:noProof/>
                <w:lang w:val="en-IN" w:eastAsia="en-IN"/>
              </w:rPr>
              <w:drawing>
                <wp:inline distT="0" distB="0" distL="0" distR="0" wp14:anchorId="684042CB" wp14:editId="044F42A9">
                  <wp:extent cx="2131330" cy="1550639"/>
                  <wp:effectExtent l="0" t="0" r="254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0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946" w:rsidTr="00E164E8">
        <w:trPr>
          <w:trHeight w:val="20"/>
          <w:jc w:val="center"/>
        </w:trPr>
        <w:tc>
          <w:tcPr>
            <w:tcW w:w="10728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EA1946" w:rsidRPr="00C63592" w:rsidRDefault="00EA1946" w:rsidP="00E164E8">
            <w:pPr>
              <w:spacing w:after="0"/>
              <w:rPr>
                <w:noProof/>
                <w:lang w:val="en-IN" w:eastAsia="en-IN"/>
              </w:rPr>
            </w:pP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 xml:space="preserve">Sources: Author’s calcu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om SAE technique</w:t>
            </w: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E76D40" w:rsidRDefault="00C32837"/>
    <w:sectPr w:rsidR="00E7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946"/>
    <w:rsid w:val="005F27DD"/>
    <w:rsid w:val="009A1B48"/>
    <w:rsid w:val="00C32837"/>
    <w:rsid w:val="00EA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0BF8"/>
  <w15:chartTrackingRefBased/>
  <w15:docId w15:val="{D5B2C034-8C62-4096-97D1-1C570F6D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94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9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8-29T05:49:00Z</dcterms:created>
  <dcterms:modified xsi:type="dcterms:W3CDTF">2025-11-14T05:37:00Z</dcterms:modified>
</cp:coreProperties>
</file>